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65EDC" w14:textId="376D1E66" w:rsidR="00EC0067" w:rsidRPr="00370791" w:rsidRDefault="00FD6CF2" w:rsidP="00EC0067">
      <w:pPr>
        <w:tabs>
          <w:tab w:val="right" w:pos="117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D6CF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7A61D3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="00EC0067" w:rsidRPr="00D8753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EC0067" w:rsidRPr="00370791">
        <w:rPr>
          <w:rFonts w:ascii="Times New Roman" w:hAnsi="Times New Roman" w:cs="Times New Roman"/>
          <w:color w:val="000000"/>
          <w:sz w:val="24"/>
          <w:szCs w:val="24"/>
        </w:rPr>
        <w:t>Number of single, multiple low and high-risk HPV genotypes in different cytology samples</w:t>
      </w:r>
      <w:r w:rsidR="00EC0067">
        <w:rPr>
          <w:rFonts w:ascii="Times New Roman" w:hAnsi="Times New Roman" w:cs="Times New Roman"/>
          <w:color w:val="000000"/>
          <w:sz w:val="24"/>
          <w:szCs w:val="24"/>
        </w:rPr>
        <w:t xml:space="preserve"> and different age groups of the study population. 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866"/>
        <w:gridCol w:w="966"/>
        <w:gridCol w:w="966"/>
        <w:gridCol w:w="1328"/>
        <w:gridCol w:w="978"/>
        <w:gridCol w:w="963"/>
        <w:gridCol w:w="1317"/>
        <w:gridCol w:w="987"/>
        <w:gridCol w:w="1580"/>
        <w:gridCol w:w="1209"/>
      </w:tblGrid>
      <w:tr w:rsidR="00EC0067" w:rsidRPr="006E0D62" w14:paraId="2874D55B" w14:textId="77777777" w:rsidTr="0026525C"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6133B9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</w:t>
            </w:r>
          </w:p>
          <w:p w14:paraId="6F09F913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</w:t>
            </w:r>
          </w:p>
          <w:p w14:paraId="6CA548EF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212C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EBDC8E" w14:textId="77777777" w:rsidR="00EC0067" w:rsidRPr="006E0D62" w:rsidRDefault="00EC0067" w:rsidP="0026525C">
            <w:pPr>
              <w:ind w:left="-100" w:right="-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thnicity</w:t>
            </w:r>
          </w:p>
          <w:p w14:paraId="4279046F" w14:textId="77777777" w:rsidR="00EC0067" w:rsidRPr="006E0D62" w:rsidRDefault="00EC0067" w:rsidP="0026525C">
            <w:pPr>
              <w:ind w:right="-1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ABEFCA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PV result +ve/-ve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1AED93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ytological findings     </w:t>
            </w:r>
          </w:p>
          <w:p w14:paraId="56190E65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58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A4A2B69" w14:textId="7A4611D0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HPV </w:t>
            </w:r>
            <w:r w:rsidR="008639F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+ve </w:t>
            </w: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infection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Pr="005212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96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14:paraId="2A701225" w14:textId="77777777" w:rsidR="00EC0067" w:rsidRPr="006E0D62" w:rsidRDefault="00EC0067" w:rsidP="0026525C">
            <w:pPr>
              <w:ind w:left="-67" w:right="-11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otal No. of genotypes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Pr="005212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191</w:t>
            </w:r>
          </w:p>
        </w:tc>
      </w:tr>
      <w:tr w:rsidR="00EC0067" w:rsidRPr="006E0D62" w14:paraId="03F36AD0" w14:textId="77777777" w:rsidTr="0026525C">
        <w:trPr>
          <w:trHeight w:val="260"/>
        </w:trPr>
        <w:tc>
          <w:tcPr>
            <w:tcW w:w="866" w:type="dxa"/>
            <w:vMerge/>
            <w:vAlign w:val="center"/>
          </w:tcPr>
          <w:p w14:paraId="2529DB94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vAlign w:val="center"/>
          </w:tcPr>
          <w:p w14:paraId="51D9763C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vAlign w:val="center"/>
          </w:tcPr>
          <w:p w14:paraId="1E99C1DA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vAlign w:val="center"/>
          </w:tcPr>
          <w:p w14:paraId="0BAE8ACF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20FED08" w14:textId="156C9823" w:rsidR="00EC0067" w:rsidRPr="006E0D62" w:rsidRDefault="00EC0067" w:rsidP="0026525C">
            <w:pPr>
              <w:ind w:left="-107" w:right="-13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ingle genotype </w:t>
            </w:r>
            <w:r w:rsidR="008639F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ases </w:t>
            </w:r>
            <w:r w:rsidRPr="006E0D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Pr="005212C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46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80530D5" w14:textId="38596986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ixed genotype </w:t>
            </w:r>
            <w:r w:rsidR="008639F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ases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50</w:t>
            </w:r>
          </w:p>
        </w:tc>
        <w:tc>
          <w:tcPr>
            <w:tcW w:w="1209" w:type="dxa"/>
            <w:vMerge/>
            <w:tcBorders>
              <w:left w:val="nil"/>
              <w:right w:val="single" w:sz="4" w:space="0" w:color="000000"/>
            </w:tcBorders>
          </w:tcPr>
          <w:p w14:paraId="7A2F4EEA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0067" w:rsidRPr="006E0D62" w14:paraId="38F36241" w14:textId="77777777" w:rsidTr="0026525C">
        <w:trPr>
          <w:trHeight w:val="539"/>
        </w:trPr>
        <w:tc>
          <w:tcPr>
            <w:tcW w:w="866" w:type="dxa"/>
            <w:vMerge/>
            <w:vAlign w:val="center"/>
          </w:tcPr>
          <w:p w14:paraId="2C554E28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vAlign w:val="center"/>
          </w:tcPr>
          <w:p w14:paraId="5FA42EE5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vAlign w:val="center"/>
          </w:tcPr>
          <w:p w14:paraId="38A7E347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vAlign w:val="center"/>
          </w:tcPr>
          <w:p w14:paraId="1BC6FDB3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F8CE0" w14:textId="77777777" w:rsidR="00EC0067" w:rsidRPr="006E0D62" w:rsidRDefault="00EC0067" w:rsidP="0026525C">
            <w:pPr>
              <w:ind w:left="-89" w:right="-6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ngle HR</w:t>
            </w:r>
          </w:p>
          <w:p w14:paraId="55CC46D7" w14:textId="77777777" w:rsidR="00EC0067" w:rsidRPr="006E0D62" w:rsidRDefault="00EC0067" w:rsidP="0026525C">
            <w:pPr>
              <w:ind w:left="-184" w:right="-1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Pr="005212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3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67B4D" w14:textId="77777777" w:rsidR="00EC0067" w:rsidRPr="006E0D62" w:rsidRDefault="00EC0067" w:rsidP="0026525C">
            <w:pPr>
              <w:ind w:left="-83" w:right="-6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ngle LR</w:t>
            </w:r>
          </w:p>
          <w:p w14:paraId="1175009B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Pr="005212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506A9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ultiple HR</w:t>
            </w:r>
          </w:p>
          <w:p w14:paraId="65FD5EC1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Pr="005212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8F864" w14:textId="77777777" w:rsidR="00EC0067" w:rsidRPr="006E0D62" w:rsidRDefault="00EC0067" w:rsidP="0026525C">
            <w:pPr>
              <w:ind w:left="-113" w:right="-11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xed LR</w:t>
            </w:r>
          </w:p>
          <w:p w14:paraId="72CDEBD7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Pr="005212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D9D4D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xed H&amp;LR</w:t>
            </w:r>
          </w:p>
          <w:p w14:paraId="30E8791A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Pr="005212C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25</w:t>
            </w: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617AA406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0067" w:rsidRPr="006E0D62" w14:paraId="2E54929A" w14:textId="77777777" w:rsidTr="0026525C">
        <w:tc>
          <w:tcPr>
            <w:tcW w:w="8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C0D3CEA" w14:textId="77777777" w:rsidR="00EC0067" w:rsidRPr="006E0D62" w:rsidRDefault="00EC0067" w:rsidP="0026525C">
            <w:pPr>
              <w:ind w:left="-109" w:right="-69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-30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77</w:t>
            </w:r>
          </w:p>
          <w:p w14:paraId="52E6CD06" w14:textId="71431EF1" w:rsidR="00EC0067" w:rsidRPr="006E0D62" w:rsidRDefault="00EC0067" w:rsidP="0026525C">
            <w:pPr>
              <w:ind w:left="-109" w:right="-69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3</w:t>
            </w:r>
            <w:r w:rsidR="008639F9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4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66" w:type="dxa"/>
            <w:vMerge w:val="restart"/>
            <w:vAlign w:val="center"/>
          </w:tcPr>
          <w:p w14:paraId="7B544E4C" w14:textId="77777777" w:rsidR="00EC0067" w:rsidRPr="006E0D62" w:rsidRDefault="00EC0067" w:rsidP="0026525C">
            <w:pPr>
              <w:ind w:left="-110" w:right="-11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</w:t>
            </w:r>
          </w:p>
          <w:p w14:paraId="6C4CA1C2" w14:textId="07D02625" w:rsidR="00EC0067" w:rsidRPr="006E0D62" w:rsidRDefault="00EC0067" w:rsidP="0026525C">
            <w:pPr>
              <w:ind w:left="-110" w:right="-11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4</w:t>
            </w:r>
            <w:r w:rsidR="0086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</w:t>
            </w:r>
          </w:p>
          <w:p w14:paraId="52E67BE6" w14:textId="2E2F321A" w:rsidR="00EC0067" w:rsidRPr="006E0D62" w:rsidRDefault="00EC0067" w:rsidP="0026525C">
            <w:pPr>
              <w:ind w:left="-148" w:right="-148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1</w:t>
            </w:r>
            <w:r w:rsidR="0086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8</w:t>
            </w: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BFA19" w14:textId="77777777" w:rsidR="00EC0067" w:rsidRPr="006E0D62" w:rsidRDefault="00EC0067" w:rsidP="0026525C">
            <w:pPr>
              <w:ind w:left="-90" w:right="-9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+ve</w:t>
            </w:r>
          </w:p>
          <w:p w14:paraId="05267F3B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7 (7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BAE83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LM</w:t>
            </w:r>
          </w:p>
          <w:p w14:paraId="5C929448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n=7 </w:t>
            </w:r>
            <w:r w:rsidRPr="006E0D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(3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F6CF0" w14:textId="77777777" w:rsidR="00EC0067" w:rsidRPr="006E0D62" w:rsidRDefault="00EC0067" w:rsidP="0026525C">
            <w:pPr>
              <w:ind w:left="-94" w:right="-1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16 (2)          HPV45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32AC6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43        HPV61</w:t>
            </w:r>
          </w:p>
          <w:p w14:paraId="225CC3E0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328F6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16,53   HPV16,66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 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7553C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DBFE8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7EA57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 </w:t>
            </w:r>
          </w:p>
          <w:p w14:paraId="6815FB3F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</w:t>
            </w:r>
            <w:r w:rsidRPr="006E0D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C0067" w:rsidRPr="006E0D62" w14:paraId="58D8BE61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8FB4D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vAlign w:val="center"/>
          </w:tcPr>
          <w:p w14:paraId="0B1DC59E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2EFA1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FB3EE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SIL</w:t>
            </w:r>
          </w:p>
          <w:p w14:paraId="14466D08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5 (2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18EE4" w14:textId="77777777" w:rsidR="00EC0067" w:rsidRPr="006E0D62" w:rsidRDefault="00EC0067" w:rsidP="0026525C">
            <w:pPr>
              <w:ind w:left="-94" w:right="-1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3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3A981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A8A44" w14:textId="77777777" w:rsidR="00EC0067" w:rsidRPr="006E0D62" w:rsidRDefault="00EC0067" w:rsidP="0026525C">
            <w:pPr>
              <w:ind w:left="-120" w:right="-6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56,66                  HPV39,56,66,</w:t>
            </w:r>
          </w:p>
          <w:p w14:paraId="6247025B" w14:textId="77777777" w:rsidR="00EC0067" w:rsidRPr="006E0D62" w:rsidRDefault="00EC0067" w:rsidP="0026525C">
            <w:pPr>
              <w:ind w:left="-120" w:right="-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8   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24AFA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34490" w14:textId="77777777" w:rsidR="00EC0067" w:rsidRPr="006E0D62" w:rsidRDefault="00EC0067" w:rsidP="0026525C">
            <w:pPr>
              <w:ind w:left="-122" w:right="-105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</w:rPr>
              <w:t>HPV59,11                                       HPV16,53,59,11,</w:t>
            </w:r>
          </w:p>
          <w:p w14:paraId="561A5028" w14:textId="77777777" w:rsidR="00EC0067" w:rsidRPr="006E0D62" w:rsidRDefault="00EC0067" w:rsidP="0026525C">
            <w:pPr>
              <w:ind w:left="-122" w:right="-60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</w:rPr>
              <w:t>43,44</w:t>
            </w:r>
          </w:p>
          <w:p w14:paraId="4A81F482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n=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E013B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</w:rPr>
              <w:t>15</w:t>
            </w:r>
          </w:p>
          <w:p w14:paraId="40D224C0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8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D0D0D"/>
                <w:sz w:val="20"/>
                <w:szCs w:val="20"/>
              </w:rPr>
              <w:t>%)</w:t>
            </w:r>
          </w:p>
        </w:tc>
      </w:tr>
      <w:tr w:rsidR="00EC0067" w:rsidRPr="006E0D62" w14:paraId="4AC03CBA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C66E8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vAlign w:val="center"/>
          </w:tcPr>
          <w:p w14:paraId="0CD499B1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8D2BF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9D31B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CUS</w:t>
            </w:r>
          </w:p>
          <w:p w14:paraId="6304BE53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5 (2%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65862" w14:textId="77777777" w:rsidR="00EC0067" w:rsidRPr="006E0D62" w:rsidRDefault="00EC0067" w:rsidP="0026525C">
            <w:pPr>
              <w:ind w:left="-94" w:right="-1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3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n=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98676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8350E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18,31,35     HPV16,35,68</w:t>
            </w:r>
          </w:p>
          <w:p w14:paraId="74885245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HR 16, 35, 53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90865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3D0C0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45,52,44       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C2939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  <w:p w14:paraId="27463086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7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C0067" w:rsidRPr="006E0D62" w14:paraId="39045A7D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68050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vAlign w:val="center"/>
          </w:tcPr>
          <w:p w14:paraId="64D5679C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F4B0BF" w14:textId="77777777" w:rsidR="00EC0067" w:rsidRPr="006E0D62" w:rsidRDefault="00EC0067" w:rsidP="00EC0067">
            <w:pPr>
              <w:pStyle w:val="ListParagraph"/>
              <w:numPr>
                <w:ilvl w:val="0"/>
                <w:numId w:val="1"/>
              </w:numPr>
              <w:ind w:left="-112" w:right="-90" w:firstLine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</w:t>
            </w:r>
          </w:p>
          <w:p w14:paraId="6B2D90DC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3 (10%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B4354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LM</w:t>
            </w:r>
          </w:p>
          <w:p w14:paraId="06F2CDA7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2 (5%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834DE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10124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58969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557FC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D4C64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87D1C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C0067" w:rsidRPr="006E0D62" w14:paraId="4285BB7B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0338A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vAlign w:val="center"/>
          </w:tcPr>
          <w:p w14:paraId="439635EF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right w:val="single" w:sz="4" w:space="0" w:color="auto"/>
            </w:tcBorders>
            <w:vAlign w:val="center"/>
          </w:tcPr>
          <w:p w14:paraId="749FF4F4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51A65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US   </w:t>
            </w:r>
          </w:p>
          <w:p w14:paraId="085261F2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0 (4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.5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43ECE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A4005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70231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BEDBE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C40A1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83993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C0067" w:rsidRPr="006E0D62" w14:paraId="19E21BB0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639EC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vAlign w:val="center"/>
          </w:tcPr>
          <w:p w14:paraId="1598DD37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6B4F97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907B5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SIL</w:t>
            </w:r>
          </w:p>
          <w:p w14:paraId="780978E7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 (0.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5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02111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1596C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072AF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C4D02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330BA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111BC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C0067" w:rsidRPr="006E0D62" w14:paraId="766BDA5C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CDFDE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vAlign w:val="center"/>
          </w:tcPr>
          <w:p w14:paraId="2A351294" w14:textId="77777777" w:rsidR="00EC0067" w:rsidRPr="006E0D62" w:rsidRDefault="00EC0067" w:rsidP="0026525C">
            <w:pPr>
              <w:ind w:left="-110" w:right="-11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r</w:t>
            </w:r>
          </w:p>
          <w:p w14:paraId="511683D1" w14:textId="4CE55789" w:rsidR="00EC0067" w:rsidRPr="006E0D62" w:rsidRDefault="00EC0067" w:rsidP="0026525C">
            <w:pPr>
              <w:ind w:left="-110" w:right="-110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=3</w:t>
            </w:r>
            <w:r w:rsidR="0086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</w:t>
            </w:r>
          </w:p>
          <w:p w14:paraId="67CBD0C6" w14:textId="06F94733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1</w:t>
            </w:r>
            <w:r w:rsidR="008639F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</w:t>
            </w: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532B2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+ve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5 (1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1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68651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NILM    </w:t>
            </w:r>
          </w:p>
          <w:p w14:paraId="2D9BBF59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n=15 </w:t>
            </w:r>
          </w:p>
          <w:p w14:paraId="4B087ECA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6.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6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4F3D6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45 (2) HPV68 (3) HPV18 (2)</w:t>
            </w:r>
          </w:p>
          <w:p w14:paraId="133B142A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1444E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61 (2)   HPV43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65540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45,51,82    HPV51,31,39   HPV33,53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16E2F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CFD8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68,43,81</w:t>
            </w:r>
          </w:p>
          <w:p w14:paraId="086718EF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62,44  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44A15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  <w:p w14:paraId="4F0B0FD9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12%)</w:t>
            </w:r>
          </w:p>
        </w:tc>
      </w:tr>
      <w:tr w:rsidR="00EC0067" w:rsidRPr="006E0D62" w14:paraId="054CDC4C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4F628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842464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4CB39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51AB5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SIL     </w:t>
            </w:r>
          </w:p>
          <w:p w14:paraId="30FE52CB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4</w:t>
            </w:r>
          </w:p>
          <w:p w14:paraId="27BB02B3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2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3556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66</w:t>
            </w:r>
          </w:p>
          <w:p w14:paraId="19D0627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DD6A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0AEB1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8,73 </w:t>
            </w:r>
          </w:p>
          <w:p w14:paraId="0E3A96F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34,35</w:t>
            </w:r>
          </w:p>
          <w:p w14:paraId="78BE5353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F8FF0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1BC8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82,61</w:t>
            </w:r>
          </w:p>
          <w:p w14:paraId="4FFA9F26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84474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 </w:t>
            </w:r>
          </w:p>
          <w:p w14:paraId="2426F334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3.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7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C0067" w:rsidRPr="006E0D62" w14:paraId="51BACF15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C113E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1E7C39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0648E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E9139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US  </w:t>
            </w:r>
          </w:p>
          <w:p w14:paraId="22C61871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5</w:t>
            </w:r>
          </w:p>
          <w:p w14:paraId="24A46DB6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2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19D9B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51       HPV16</w:t>
            </w:r>
          </w:p>
          <w:p w14:paraId="65D82FE1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1AC2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5E661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16,51,58   HR59,73   HPV18,31,53,</w:t>
            </w:r>
          </w:p>
          <w:p w14:paraId="3103D009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8,68  </w:t>
            </w:r>
          </w:p>
          <w:p w14:paraId="7A50B6F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82FCC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E6792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82A4C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  <w:p w14:paraId="5A7B92C7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6.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</w:t>
            </w: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%)</w:t>
            </w:r>
          </w:p>
        </w:tc>
      </w:tr>
      <w:tr w:rsidR="00EC0067" w:rsidRPr="006E0D62" w14:paraId="4BAF1910" w14:textId="77777777" w:rsidTr="0026525C">
        <w:trPr>
          <w:trHeight w:val="539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A73CF6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DA6529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7ADC9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2D455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-H    </w:t>
            </w:r>
          </w:p>
          <w:p w14:paraId="3F189254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 1 (0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.4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26500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68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52D98B96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CEA7B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C6D9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50BE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672C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E6902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5%)</w:t>
            </w:r>
          </w:p>
        </w:tc>
      </w:tr>
      <w:tr w:rsidR="00EC0067" w:rsidRPr="006E0D62" w14:paraId="605E78EE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16284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0D246B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3AD4C5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ve</w:t>
            </w:r>
          </w:p>
          <w:p w14:paraId="5101505F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2</w:t>
            </w:r>
          </w:p>
          <w:p w14:paraId="3A753F4D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A514D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ILM    </w:t>
            </w:r>
          </w:p>
          <w:p w14:paraId="09DDD922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8 (3.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5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F9EE2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EFA0E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B962C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CDA7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C60830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4BDB3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C0067" w:rsidRPr="006E0D62" w14:paraId="7E23F0CF" w14:textId="77777777" w:rsidTr="0026525C">
        <w:trPr>
          <w:trHeight w:val="710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23ADF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A952E2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DD61BA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AC3D5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US  </w:t>
            </w:r>
          </w:p>
          <w:p w14:paraId="7837A31C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 (1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9561F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99AF0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99B1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F9A2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960A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D86AA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C0067" w:rsidRPr="006E0D62" w14:paraId="5A19B5B5" w14:textId="77777777" w:rsidTr="0026525C"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3939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21BA5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5DEA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E8CBB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SIL      </w:t>
            </w:r>
          </w:p>
          <w:p w14:paraId="31F9E103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 (0.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4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A0C53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BCFE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A4B3E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563D0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2F7AD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4B53D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C0067" w:rsidRPr="006E0D62" w14:paraId="497171F0" w14:textId="77777777" w:rsidTr="0026525C">
        <w:trPr>
          <w:trHeight w:val="782"/>
        </w:trPr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5CC4B6" w14:textId="77777777" w:rsidR="00EC0067" w:rsidRPr="006E0D62" w:rsidRDefault="00EC0067" w:rsidP="0026525C">
            <w:pPr>
              <w:ind w:left="-110" w:right="-6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1 - 40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96</w:t>
            </w:r>
          </w:p>
          <w:p w14:paraId="2CF3396F" w14:textId="77777777" w:rsidR="00EC0067" w:rsidRPr="006E0D62" w:rsidRDefault="00EC0067" w:rsidP="0026525C">
            <w:pPr>
              <w:ind w:left="-110" w:right="-6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42%)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EF1D76" w14:textId="77777777" w:rsidR="00EC0067" w:rsidRPr="006E0D62" w:rsidRDefault="00EC0067" w:rsidP="0026525C">
            <w:pPr>
              <w:ind w:left="-70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r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44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3549EBF1" w14:textId="77777777" w:rsidR="00EC0067" w:rsidRPr="006E0D62" w:rsidRDefault="00EC0067" w:rsidP="0026525C">
            <w:pPr>
              <w:ind w:left="-70" w:right="-8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ED5F9A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+ve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7</w:t>
            </w:r>
          </w:p>
          <w:p w14:paraId="00799C19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7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61604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LM</w:t>
            </w:r>
          </w:p>
          <w:p w14:paraId="6B67745D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8</w:t>
            </w:r>
          </w:p>
          <w:p w14:paraId="7AE80214" w14:textId="77777777" w:rsidR="00EC0067" w:rsidRPr="006E0D62" w:rsidRDefault="00EC0067" w:rsidP="0026525C">
            <w:pPr>
              <w:ind w:left="-110" w:right="-14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3.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5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4A17E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18  HPV53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42BBA" w14:textId="5F0A4348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6  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n=</w:t>
            </w:r>
            <w:r w:rsidR="008E25E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E46F3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2,58   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4C3F3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E1BCA" w14:textId="77777777" w:rsidR="00EC0067" w:rsidRPr="006E0D62" w:rsidRDefault="00EC0067" w:rsidP="0026525C">
            <w:pPr>
              <w:ind w:left="-122" w:right="-6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1,81                                             HPV53,42                               </w:t>
            </w:r>
          </w:p>
          <w:p w14:paraId="596CFE6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35,6   </w:t>
            </w:r>
          </w:p>
          <w:p w14:paraId="4568B672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                            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C0502" w14:textId="2466FB79" w:rsidR="00EC0067" w:rsidRPr="006E0D62" w:rsidRDefault="00EC0067" w:rsidP="0026525C">
            <w:pPr>
              <w:ind w:left="-122" w:right="-1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E25E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7CC91682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6%)</w:t>
            </w:r>
          </w:p>
        </w:tc>
      </w:tr>
      <w:tr w:rsidR="00EC0067" w:rsidRPr="006E0D62" w14:paraId="768BEB42" w14:textId="77777777" w:rsidTr="0026525C">
        <w:trPr>
          <w:trHeight w:val="1115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CCFA4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69D0B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3A05D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BE2E1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US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7</w:t>
            </w:r>
          </w:p>
          <w:p w14:paraId="660BBC6F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3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8E156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31</w:t>
            </w:r>
          </w:p>
          <w:p w14:paraId="65F99979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1B344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6          </w:t>
            </w:r>
          </w:p>
          <w:p w14:paraId="11C6F84B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01EC1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33,53</w:t>
            </w:r>
          </w:p>
          <w:p w14:paraId="66188CDB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096FB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D0AD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31,61                                  HPV53,61                                 HPV16,18,31,35,   53,82,43,61,68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53337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  <w:p w14:paraId="016ABAC6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9%)</w:t>
            </w:r>
          </w:p>
        </w:tc>
      </w:tr>
      <w:tr w:rsidR="00EC0067" w:rsidRPr="006E0D62" w14:paraId="7C59E2EA" w14:textId="77777777" w:rsidTr="0026525C">
        <w:trPr>
          <w:trHeight w:val="260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D3F0E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9000A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32E2A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ED362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SIL</w:t>
            </w:r>
          </w:p>
          <w:p w14:paraId="18500D14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 (0.4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26DC3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53</w:t>
            </w:r>
          </w:p>
          <w:p w14:paraId="2809C635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05961B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5C3BC9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6E6DC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B764A60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031F9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5%)</w:t>
            </w:r>
          </w:p>
        </w:tc>
      </w:tr>
      <w:tr w:rsidR="00EC0067" w:rsidRPr="006E0D62" w14:paraId="0FCDA923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31376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E5170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6F8AC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EC728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C</w:t>
            </w:r>
          </w:p>
          <w:p w14:paraId="09DB404C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 (0.4%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E5344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31</w:t>
            </w:r>
          </w:p>
          <w:p w14:paraId="610D1F42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F7512B9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95C24B0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EF859D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9B6824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72184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5%)</w:t>
            </w:r>
          </w:p>
        </w:tc>
      </w:tr>
      <w:tr w:rsidR="00EC0067" w:rsidRPr="006E0D62" w14:paraId="52C87A5D" w14:textId="77777777" w:rsidTr="0026525C">
        <w:trPr>
          <w:trHeight w:val="552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E5192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C2E2B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B4298B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6E0D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</w:t>
            </w:r>
          </w:p>
          <w:p w14:paraId="1BAAB881" w14:textId="77777777" w:rsidR="00EC0067" w:rsidRDefault="00EC0067" w:rsidP="0026525C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=27</w:t>
            </w:r>
          </w:p>
          <w:p w14:paraId="7F74DBD7" w14:textId="77777777" w:rsidR="00EC0067" w:rsidRPr="00024489" w:rsidRDefault="00EC0067" w:rsidP="0026525C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02448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(12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122C30A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LM</w:t>
            </w:r>
          </w:p>
          <w:p w14:paraId="6DA11AE4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7 (1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2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9188E0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23CD084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2183B4F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6A819FF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9FA0C5F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99652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C0067" w:rsidRPr="006E0D62" w14:paraId="43F74150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B32ED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AD9293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r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52</w:t>
            </w:r>
          </w:p>
          <w:p w14:paraId="35DD0192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2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3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214BA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+ve </w:t>
            </w:r>
          </w:p>
          <w:p w14:paraId="513229D7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3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C0A21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ILM   </w:t>
            </w:r>
          </w:p>
          <w:p w14:paraId="0D9D527B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3</w:t>
            </w:r>
          </w:p>
          <w:p w14:paraId="6771FEE4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5.7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C523D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18     HPV70   HPV45   </w:t>
            </w:r>
          </w:p>
          <w:p w14:paraId="59FBA6BB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35</w:t>
            </w:r>
          </w:p>
          <w:p w14:paraId="2638331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CED6B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42</w:t>
            </w:r>
          </w:p>
          <w:p w14:paraId="6BFD0992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72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50EDD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6,66       HPV16,31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8129E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F2B89" w14:textId="77777777" w:rsidR="00EC0067" w:rsidRPr="006E0D62" w:rsidRDefault="00EC0067" w:rsidP="0026525C">
            <w:pPr>
              <w:ind w:left="-12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66,6                          HPV16,18,66,6                HPV51,81 (2)         HPV31,52,11</w:t>
            </w:r>
          </w:p>
          <w:p w14:paraId="2D66159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70E35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3 </w:t>
            </w:r>
          </w:p>
          <w:p w14:paraId="66C8E49D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12.04%)</w:t>
            </w:r>
          </w:p>
        </w:tc>
      </w:tr>
      <w:tr w:rsidR="00EC0067" w:rsidRPr="006E0D62" w14:paraId="24963C89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917193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F1A9A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6C45B7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B20B2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US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5 (2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234BE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8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E1C09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6 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67C42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6,66       </w:t>
            </w:r>
          </w:p>
          <w:p w14:paraId="45E9B489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FCD54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4D606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35,45,68,54  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37B18" w14:textId="77777777" w:rsidR="00EC0067" w:rsidRPr="006E0D62" w:rsidRDefault="00EC0067" w:rsidP="0026525C">
            <w:pPr>
              <w:ind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 </w:t>
            </w:r>
            <w:r w:rsidRPr="006E0D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(4.71%)</w:t>
            </w:r>
          </w:p>
        </w:tc>
      </w:tr>
      <w:tr w:rsidR="00EC0067" w:rsidRPr="006E0D62" w14:paraId="2DFD7DA0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D0E11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161CA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816463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51A49" w14:textId="05BA5B5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SIL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4 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2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E20B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9B6D1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73B8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38E72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C9489" w14:textId="77777777" w:rsidR="00EC0067" w:rsidRPr="006E0D62" w:rsidRDefault="00EC0067" w:rsidP="0026525C">
            <w:pPr>
              <w:ind w:left="-122" w:right="-13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45,59,6          HPV35,52,68,    11,42         </w:t>
            </w:r>
          </w:p>
          <w:p w14:paraId="297B45E8" w14:textId="77777777" w:rsidR="00EC0067" w:rsidRPr="006E0D62" w:rsidRDefault="00EC0067" w:rsidP="0026525C">
            <w:pPr>
              <w:ind w:left="-122" w:right="-13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53,58,66, 43,61</w:t>
            </w:r>
          </w:p>
          <w:p w14:paraId="79358BC0" w14:textId="77777777" w:rsidR="00EC0067" w:rsidRPr="006E0D62" w:rsidRDefault="00EC0067" w:rsidP="0026525C">
            <w:pPr>
              <w:ind w:left="-122" w:right="-135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26,31,35, 45,56,66,11,43       </w:t>
            </w:r>
          </w:p>
          <w:p w14:paraId="163F46FA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2B2F9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1 </w:t>
            </w:r>
          </w:p>
          <w:p w14:paraId="5AE8BF3D" w14:textId="3DF57F1A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1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1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C0067" w:rsidRPr="006E0D62" w14:paraId="05484246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91D44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4B81B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7CE23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BBE9A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C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 (0.4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BE206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AF65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9529A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2C679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4D25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1,81                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65143" w14:textId="08E5CA9C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1%)</w:t>
            </w:r>
          </w:p>
        </w:tc>
      </w:tr>
      <w:tr w:rsidR="00EC0067" w:rsidRPr="006E0D62" w14:paraId="1C483E14" w14:textId="77777777" w:rsidTr="0026525C">
        <w:trPr>
          <w:trHeight w:val="690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31D1E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0EFC0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9A6925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ve</w:t>
            </w:r>
          </w:p>
          <w:p w14:paraId="6EC0ACD2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=29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1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3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0B2E235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LM</w:t>
            </w:r>
          </w:p>
          <w:p w14:paraId="199CF714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9 (1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3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BF7C6E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E154A5A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1D20F9F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2AE380D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0A93D24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B4F90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C0067" w:rsidRPr="006E0D62" w14:paraId="268E925E" w14:textId="77777777" w:rsidTr="0026525C"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824089" w14:textId="77777777" w:rsidR="00EC0067" w:rsidRPr="006E0D62" w:rsidRDefault="00EC0067" w:rsidP="0026525C">
            <w:pPr>
              <w:ind w:left="-110" w:right="-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≥</w:t>
            </w:r>
            <w:r w:rsidRPr="006E0D6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1</w:t>
            </w:r>
          </w:p>
          <w:p w14:paraId="11F29540" w14:textId="77777777" w:rsidR="00EC0067" w:rsidRPr="006E0D62" w:rsidRDefault="00EC0067" w:rsidP="0026525C">
            <w:pPr>
              <w:ind w:left="-110" w:right="-6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6</w:t>
            </w:r>
          </w:p>
          <w:p w14:paraId="225464AF" w14:textId="77777777" w:rsidR="00EC0067" w:rsidRPr="006E0D62" w:rsidRDefault="00EC0067" w:rsidP="0026525C">
            <w:pPr>
              <w:ind w:left="-110" w:right="-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(2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.4</w:t>
            </w:r>
            <w:r w:rsidRPr="006E0D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A75C67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r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30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21909231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245332C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+ve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5</w:t>
            </w:r>
          </w:p>
          <w:p w14:paraId="73C902DC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2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FB700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US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(0.4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C1EE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9EAE4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51EE8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F85FE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447B3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66,6 </w:t>
            </w:r>
          </w:p>
          <w:p w14:paraId="4E4F837B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3DD46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</w:p>
          <w:p w14:paraId="06FCAD3C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1%)</w:t>
            </w:r>
          </w:p>
        </w:tc>
      </w:tr>
      <w:tr w:rsidR="00EC0067" w:rsidRPr="006E0D62" w14:paraId="6471D7C9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1E322" w14:textId="77777777" w:rsidR="00EC0067" w:rsidRPr="006E0D62" w:rsidRDefault="00EC0067" w:rsidP="0026525C">
            <w:pPr>
              <w:ind w:left="-110" w:right="-6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37806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E074DE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037B3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ILM      </w:t>
            </w:r>
          </w:p>
          <w:p w14:paraId="099599B5" w14:textId="410EBB3F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 (1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679C3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9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A12D9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11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1BC9D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31,68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DAC34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40036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8EFBB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2%)</w:t>
            </w:r>
          </w:p>
        </w:tc>
      </w:tr>
      <w:tr w:rsidR="00EC0067" w:rsidRPr="006E0D62" w14:paraId="062F04B3" w14:textId="77777777" w:rsidTr="0026525C">
        <w:trPr>
          <w:trHeight w:val="470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027C9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34E32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CB9787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980D4D4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SIL         </w:t>
            </w:r>
          </w:p>
          <w:p w14:paraId="5E71D175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 (0.4%)</w:t>
            </w:r>
          </w:p>
        </w:tc>
        <w:tc>
          <w:tcPr>
            <w:tcW w:w="9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F7D6CDD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66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9C641B0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5D2C9E3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297F83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B19F4EC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6029D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6E0D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0.5%)</w:t>
            </w:r>
          </w:p>
        </w:tc>
      </w:tr>
      <w:tr w:rsidR="00EC0067" w:rsidRPr="006E0D62" w14:paraId="529119B0" w14:textId="77777777" w:rsidTr="0026525C">
        <w:trPr>
          <w:trHeight w:val="710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3FB54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D971C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B05F6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ve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5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11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2A05A5A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ILM    </w:t>
            </w:r>
          </w:p>
          <w:p w14:paraId="1CB6FA13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=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11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2A47A6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F8908A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CCDF724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8F076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1BE6C3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0B9B4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C0067" w:rsidRPr="006E0D62" w14:paraId="0A1DAD9F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352F9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2F2B8" w14:textId="77777777" w:rsidR="00EC0067" w:rsidRDefault="00EC0067" w:rsidP="002652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  <w:p w14:paraId="4E867BFF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r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6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1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.4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FC8D8" w14:textId="77777777" w:rsidR="00EC0067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47D8CCD4" w14:textId="77777777" w:rsidR="00EC0067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6336A9FE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+ve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9</w:t>
            </w:r>
          </w:p>
          <w:p w14:paraId="43247254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2E06C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ILM  </w:t>
            </w:r>
          </w:p>
          <w:p w14:paraId="68A87C41" w14:textId="3AE8E5BA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3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1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3AE78" w14:textId="77777777" w:rsidR="00EC0067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HPV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, 73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       </w:t>
            </w:r>
          </w:p>
          <w:p w14:paraId="6238F7CD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754E1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01AAC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33,53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C17A5" w14:textId="77777777" w:rsidR="00EC0067" w:rsidRPr="006E0D62" w:rsidRDefault="00EC0067" w:rsidP="0026525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3E2A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A9548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2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C0067" w:rsidRPr="006E0D62" w14:paraId="219F6EF2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A64A9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46E33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D48D52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E40C1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SCUS    </w:t>
            </w:r>
          </w:p>
          <w:p w14:paraId="7F470E44" w14:textId="0EC6ACCA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3 (1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B44F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59</w:t>
            </w:r>
          </w:p>
          <w:p w14:paraId="39914764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C9FBF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922C1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16,31,73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6FAB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D0597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53,82,34                        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C4ACC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7 </w:t>
            </w:r>
          </w:p>
          <w:p w14:paraId="135E3EE4" w14:textId="32EA893F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4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</w:tr>
      <w:tr w:rsidR="00EC0067" w:rsidRPr="006E0D62" w14:paraId="24B5CAAF" w14:textId="77777777" w:rsidTr="0026525C"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003A4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48A096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59DFE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AEAB8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SIL          </w:t>
            </w:r>
          </w:p>
          <w:p w14:paraId="1D9B7FB2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n=3 </w:t>
            </w:r>
          </w:p>
          <w:p w14:paraId="717E83E3" w14:textId="5F8D0ED2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1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68C76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PV16    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73B0C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10D55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944C7" w14:textId="77777777" w:rsidR="00EC0067" w:rsidRPr="006E0D62" w:rsidRDefault="00EC0067" w:rsidP="0026525C">
            <w:pPr>
              <w:ind w:left="-130" w:right="-14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V42,44     HPV43,61,</w:t>
            </w:r>
          </w:p>
          <w:p w14:paraId="72406A65" w14:textId="77777777" w:rsidR="00EC0067" w:rsidRPr="006E0D62" w:rsidRDefault="00EC0067" w:rsidP="0026525C">
            <w:pPr>
              <w:ind w:left="-130" w:right="-14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1 </w:t>
            </w:r>
          </w:p>
          <w:p w14:paraId="2C3E984F" w14:textId="77777777" w:rsidR="00EC0067" w:rsidRPr="006E0D62" w:rsidRDefault="00EC0067" w:rsidP="0026525C">
            <w:pPr>
              <w:ind w:left="-130" w:right="-149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5CCA9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977E9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 </w:t>
            </w:r>
          </w:p>
          <w:p w14:paraId="0D2A240D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(3%)</w:t>
            </w:r>
          </w:p>
        </w:tc>
      </w:tr>
      <w:tr w:rsidR="00EC0067" w:rsidRPr="006E0D62" w14:paraId="41CFA869" w14:textId="77777777" w:rsidTr="0026525C">
        <w:trPr>
          <w:trHeight w:val="690"/>
        </w:trPr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D6BBF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B65DE" w14:textId="77777777" w:rsidR="00EC0067" w:rsidRPr="006E0D62" w:rsidRDefault="00EC0067" w:rsidP="0026525C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CFA348" w14:textId="77777777" w:rsidR="00EC0067" w:rsidRPr="006E0D62" w:rsidRDefault="00EC0067" w:rsidP="0026525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ve     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7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7CC64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ILM       </w:t>
            </w:r>
          </w:p>
          <w:p w14:paraId="7628CA87" w14:textId="77777777" w:rsidR="00EC0067" w:rsidRPr="006E0D62" w:rsidRDefault="00EC0067" w:rsidP="0026525C">
            <w:pPr>
              <w:ind w:left="-110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=1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7</w:t>
            </w:r>
            <w:r w:rsidRPr="006E0D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(6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E91B6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89F8C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DB30B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B07F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1C996" w14:textId="77777777" w:rsidR="00EC0067" w:rsidRPr="006E0D62" w:rsidRDefault="00EC0067" w:rsidP="0026525C">
            <w:pPr>
              <w:ind w:left="-12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F43FA" w14:textId="77777777" w:rsidR="00EC0067" w:rsidRPr="006E0D62" w:rsidRDefault="00EC0067" w:rsidP="0026525C">
            <w:pPr>
              <w:ind w:left="-122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E0D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</w:tbl>
    <w:p w14:paraId="645466CB" w14:textId="77777777" w:rsidR="00964B1F" w:rsidRDefault="00964B1F"/>
    <w:sectPr w:rsidR="00964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06081C"/>
    <w:multiLevelType w:val="hybridMultilevel"/>
    <w:tmpl w:val="8C38C7EA"/>
    <w:lvl w:ilvl="0" w:tplc="E28C9DC8">
      <w:start w:val="81"/>
      <w:numFmt w:val="bullet"/>
      <w:lvlText w:val="-"/>
      <w:lvlJc w:val="left"/>
      <w:pPr>
        <w:ind w:left="27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 w16cid:durableId="1197738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67"/>
    <w:rsid w:val="007A61D3"/>
    <w:rsid w:val="008639F9"/>
    <w:rsid w:val="008E25E1"/>
    <w:rsid w:val="00964B1F"/>
    <w:rsid w:val="00BA6C54"/>
    <w:rsid w:val="00BB652D"/>
    <w:rsid w:val="00EC0067"/>
    <w:rsid w:val="00FD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259BB"/>
  <w15:chartTrackingRefBased/>
  <w15:docId w15:val="{1B8C9505-895C-41C5-8469-9164F2A85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067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0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0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0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0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0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0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0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0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0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0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0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0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0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0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0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00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0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0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06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C0067"/>
    <w:pPr>
      <w:spacing w:after="0" w:line="240" w:lineRule="auto"/>
    </w:pPr>
    <w:rPr>
      <w:sz w:val="24"/>
      <w:szCs w:val="24"/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eerullah</dc:creator>
  <cp:keywords/>
  <dc:description/>
  <cp:lastModifiedBy>Nazeerullah</cp:lastModifiedBy>
  <cp:revision>4</cp:revision>
  <dcterms:created xsi:type="dcterms:W3CDTF">2025-11-29T16:55:00Z</dcterms:created>
  <dcterms:modified xsi:type="dcterms:W3CDTF">2026-03-10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4de395-bffc-4ee1-8b55-fddf569d3f03</vt:lpwstr>
  </property>
</Properties>
</file>